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41FAA" w14:textId="7C87295A" w:rsidR="00B51A1E" w:rsidRPr="008C37F4" w:rsidRDefault="001D37F6" w:rsidP="00B51A1E">
      <w:pPr>
        <w:pStyle w:val="Caption"/>
        <w:spacing w:after="240"/>
        <w:rPr>
          <w:rFonts w:ascii="Arial" w:hAnsi="Arial" w:cs="Arial"/>
          <w:bCs w:val="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</w:t>
      </w:r>
      <w:bookmarkStart w:id="0" w:name="_GoBack"/>
      <w:bookmarkEnd w:id="0"/>
      <w:r w:rsidR="00B51A1E">
        <w:rPr>
          <w:rFonts w:ascii="Arial" w:hAnsi="Arial" w:cs="Arial"/>
          <w:sz w:val="22"/>
          <w:szCs w:val="22"/>
        </w:rPr>
        <w:t>Table S1</w:t>
      </w:r>
      <w:r w:rsidR="004C7C7B">
        <w:rPr>
          <w:rFonts w:ascii="Arial" w:hAnsi="Arial" w:cs="Arial"/>
          <w:sz w:val="22"/>
          <w:szCs w:val="22"/>
        </w:rPr>
        <w:t>: List of 61 Core and Supplementary medicines surveyed</w:t>
      </w:r>
    </w:p>
    <w:tbl>
      <w:tblPr>
        <w:tblW w:w="9083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8"/>
        <w:gridCol w:w="3039"/>
        <w:gridCol w:w="80"/>
        <w:gridCol w:w="1956"/>
      </w:tblGrid>
      <w:tr w:rsidR="00B51A1E" w:rsidRPr="004E7B62" w14:paraId="1A677F87" w14:textId="77777777" w:rsidTr="00B51A1E">
        <w:trPr>
          <w:trHeight w:val="67"/>
        </w:trPr>
        <w:tc>
          <w:tcPr>
            <w:tcW w:w="9083" w:type="dxa"/>
            <w:gridSpan w:val="4"/>
            <w:shd w:val="clear" w:color="auto" w:fill="auto"/>
            <w:noWrap/>
            <w:vAlign w:val="bottom"/>
          </w:tcPr>
          <w:p w14:paraId="789F82BD" w14:textId="77777777" w:rsidR="00B51A1E" w:rsidRPr="008C37F4" w:rsidRDefault="00B51A1E" w:rsidP="0057678F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  <w:t>Core medicines surveyed</w:t>
            </w:r>
          </w:p>
        </w:tc>
      </w:tr>
      <w:tr w:rsidR="00B51A1E" w:rsidRPr="004E7B62" w14:paraId="0221CAA6" w14:textId="77777777" w:rsidTr="00B51A1E">
        <w:trPr>
          <w:trHeight w:val="67"/>
        </w:trPr>
        <w:tc>
          <w:tcPr>
            <w:tcW w:w="4008" w:type="dxa"/>
            <w:shd w:val="clear" w:color="auto" w:fill="auto"/>
            <w:noWrap/>
            <w:vAlign w:val="bottom"/>
            <w:hideMark/>
          </w:tcPr>
          <w:p w14:paraId="0F94230E" w14:textId="7CCCC798" w:rsidR="00B51A1E" w:rsidRPr="008C37F4" w:rsidRDefault="00DF2239" w:rsidP="0057678F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  <w:t>International non-proprietary name</w:t>
            </w:r>
            <w:r w:rsidR="00B51A1E" w:rsidRPr="008C37F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  <w:t>, strength, dosage form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1118EBA" w14:textId="77777777" w:rsidR="00B51A1E" w:rsidRPr="008C37F4" w:rsidRDefault="00B51A1E" w:rsidP="0057678F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  <w:t>Therapeutic class</w:t>
            </w:r>
          </w:p>
        </w:tc>
        <w:tc>
          <w:tcPr>
            <w:tcW w:w="2036" w:type="dxa"/>
            <w:gridSpan w:val="2"/>
          </w:tcPr>
          <w:p w14:paraId="599D49B7" w14:textId="77777777" w:rsidR="00B51A1E" w:rsidRPr="008C37F4" w:rsidRDefault="00B51A1E" w:rsidP="0057678F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</w:tr>
      <w:tr w:rsidR="00B51A1E" w:rsidRPr="004E7B62" w14:paraId="01C430A0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6567FB9F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mitriptyline 25 mg cap/tab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612D013E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depressant</w:t>
            </w:r>
          </w:p>
        </w:tc>
        <w:tc>
          <w:tcPr>
            <w:tcW w:w="2036" w:type="dxa"/>
            <w:gridSpan w:val="2"/>
          </w:tcPr>
          <w:p w14:paraId="16958962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612B7376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5E8A0A31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Bisoprolol 5 mg cap/tab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70B5F01D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2036" w:type="dxa"/>
            <w:gridSpan w:val="2"/>
          </w:tcPr>
          <w:p w14:paraId="0EC9721D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19CE419B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5AF96728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Captopril 25 mg cap/tab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2CF75BF3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2036" w:type="dxa"/>
            <w:gridSpan w:val="2"/>
          </w:tcPr>
          <w:p w14:paraId="288F3AC4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5DA6FF2F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18B786F7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Diazepam 5 mg cap/tab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53C17949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xiolytic</w:t>
            </w:r>
          </w:p>
        </w:tc>
        <w:tc>
          <w:tcPr>
            <w:tcW w:w="2036" w:type="dxa"/>
            <w:gridSpan w:val="2"/>
          </w:tcPr>
          <w:p w14:paraId="4056D144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263323F8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6A9893F9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Metformin 500 mg cap/tab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7A71B8DB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diabetic</w:t>
            </w:r>
          </w:p>
        </w:tc>
        <w:tc>
          <w:tcPr>
            <w:tcW w:w="2036" w:type="dxa"/>
            <w:gridSpan w:val="2"/>
          </w:tcPr>
          <w:p w14:paraId="77CD9DFE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5ECE4929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12F79CF7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Omeprazole 20 mg cap/tab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404D683A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-ulcerant</w:t>
            </w:r>
          </w:p>
        </w:tc>
        <w:tc>
          <w:tcPr>
            <w:tcW w:w="2036" w:type="dxa"/>
            <w:gridSpan w:val="2"/>
          </w:tcPr>
          <w:p w14:paraId="74A45142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50F412D8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2AD99139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Salbutamol inhaler (100 mcg/dose) dose (inhaler)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77A4FDB0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-asthmatic</w:t>
            </w:r>
          </w:p>
        </w:tc>
        <w:tc>
          <w:tcPr>
            <w:tcW w:w="2036" w:type="dxa"/>
            <w:gridSpan w:val="2"/>
          </w:tcPr>
          <w:p w14:paraId="0FA53BCE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45156D5B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3E83CD79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Simvastatin 20 mg cap/tab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616E6F1A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Serum-lipid reducing</w:t>
            </w:r>
          </w:p>
        </w:tc>
        <w:tc>
          <w:tcPr>
            <w:tcW w:w="2036" w:type="dxa"/>
            <w:gridSpan w:val="2"/>
          </w:tcPr>
          <w:p w14:paraId="64A9119C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2255246E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6211142C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moxicillin 500 mg cap/tab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443FCD33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2036" w:type="dxa"/>
            <w:gridSpan w:val="2"/>
          </w:tcPr>
          <w:p w14:paraId="5EB008F9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35B06A31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37635FFC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Ceftriaxone injection (1 g/vial) vial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7A662015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2036" w:type="dxa"/>
            <w:gridSpan w:val="2"/>
          </w:tcPr>
          <w:p w14:paraId="3AE9C828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727A5008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4BE6B477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Ciprofloxacin 500 mg cap/tab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6CA60AD3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2036" w:type="dxa"/>
            <w:gridSpan w:val="2"/>
          </w:tcPr>
          <w:p w14:paraId="38FA3970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7185C7CB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595D34A5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Co-trimoxazole suspension (8+40 mg/ml) m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67B993F4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2036" w:type="dxa"/>
            <w:gridSpan w:val="2"/>
          </w:tcPr>
          <w:p w14:paraId="556DD4B3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5FA474DA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344E9EBF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Diclofenac 50 mg cap/tab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472CE3B9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-inflammatory</w:t>
            </w:r>
          </w:p>
        </w:tc>
        <w:tc>
          <w:tcPr>
            <w:tcW w:w="2036" w:type="dxa"/>
            <w:gridSpan w:val="2"/>
          </w:tcPr>
          <w:p w14:paraId="2028FDFC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Uncategorized</w:t>
            </w:r>
          </w:p>
        </w:tc>
      </w:tr>
      <w:tr w:rsidR="00B51A1E" w:rsidRPr="004E7B62" w14:paraId="1E92FE2E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4323B3E6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Paracetamol suspension (24 mg/ml) ml (suspension)</w:t>
            </w:r>
          </w:p>
        </w:tc>
        <w:tc>
          <w:tcPr>
            <w:tcW w:w="3039" w:type="dxa"/>
            <w:shd w:val="clear" w:color="auto" w:fill="auto"/>
            <w:noWrap/>
            <w:hideMark/>
          </w:tcPr>
          <w:p w14:paraId="4BB95D30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2036" w:type="dxa"/>
            <w:gridSpan w:val="2"/>
          </w:tcPr>
          <w:p w14:paraId="2138E417" w14:textId="77777777" w:rsidR="00B51A1E" w:rsidRPr="008C37F4" w:rsidRDefault="00B51A1E" w:rsidP="0057678F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Uncategorized</w:t>
            </w:r>
          </w:p>
        </w:tc>
      </w:tr>
      <w:tr w:rsidR="00B51A1E" w:rsidRPr="004E7B62" w14:paraId="648BF3C5" w14:textId="77777777" w:rsidTr="00B51A1E">
        <w:trPr>
          <w:trHeight w:val="288"/>
        </w:trPr>
        <w:tc>
          <w:tcPr>
            <w:tcW w:w="9083" w:type="dxa"/>
            <w:gridSpan w:val="4"/>
            <w:shd w:val="clear" w:color="auto" w:fill="auto"/>
            <w:noWrap/>
            <w:vAlign w:val="bottom"/>
          </w:tcPr>
          <w:p w14:paraId="082DEA8E" w14:textId="77777777" w:rsidR="00B51A1E" w:rsidRPr="00B51A1E" w:rsidRDefault="00B51A1E" w:rsidP="0057678F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B51A1E">
              <w:rPr>
                <w:rFonts w:ascii="Arial" w:hAnsi="Arial" w:cs="Arial"/>
                <w:b/>
                <w:szCs w:val="22"/>
              </w:rPr>
              <w:t>Supplementary Medicines Surveyed</w:t>
            </w:r>
          </w:p>
        </w:tc>
      </w:tr>
      <w:tr w:rsidR="00B51A1E" w:rsidRPr="004E7B62" w14:paraId="7D870700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vAlign w:val="bottom"/>
          </w:tcPr>
          <w:p w14:paraId="6813B085" w14:textId="3E32E569" w:rsidR="00B51A1E" w:rsidRPr="008C37F4" w:rsidRDefault="00DF2239" w:rsidP="00B51A1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  <w:t>International non-proprietary name</w:t>
            </w:r>
            <w:r w:rsidR="00B51A1E" w:rsidRPr="008C37F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  <w:t>, strength, dosage form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</w:tcPr>
          <w:p w14:paraId="5667C3FE" w14:textId="77777777" w:rsidR="00B51A1E" w:rsidRPr="008C37F4" w:rsidRDefault="00B51A1E" w:rsidP="00B51A1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  <w:t>Therapeutic class</w:t>
            </w:r>
          </w:p>
        </w:tc>
        <w:tc>
          <w:tcPr>
            <w:tcW w:w="1956" w:type="dxa"/>
          </w:tcPr>
          <w:p w14:paraId="65D6D3C5" w14:textId="77777777" w:rsidR="00B51A1E" w:rsidRPr="008C37F4" w:rsidRDefault="00B51A1E" w:rsidP="00B51A1E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</w:tr>
      <w:tr w:rsidR="00B51A1E" w:rsidRPr="004E7B62" w14:paraId="41B7F056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</w:tcPr>
          <w:p w14:paraId="4024946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llopurinol 1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</w:tcPr>
          <w:p w14:paraId="565EABCE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Cytotoxic and adjuvant medicines</w:t>
            </w:r>
          </w:p>
        </w:tc>
        <w:tc>
          <w:tcPr>
            <w:tcW w:w="1956" w:type="dxa"/>
          </w:tcPr>
          <w:p w14:paraId="08F1DD00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58963A85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488BFAF1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minophylline 1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3D26D860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-asthmatic</w:t>
            </w:r>
          </w:p>
        </w:tc>
        <w:tc>
          <w:tcPr>
            <w:tcW w:w="1956" w:type="dxa"/>
          </w:tcPr>
          <w:p w14:paraId="1647B92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216811E8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164FF31C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mlodipine 5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142E3724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1956" w:type="dxa"/>
          </w:tcPr>
          <w:p w14:paraId="4C061BDF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72335A14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3083A73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spirin (Acetyl Salicylic Acid) 75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45B353E1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thrombotic</w:t>
            </w:r>
          </w:p>
        </w:tc>
        <w:tc>
          <w:tcPr>
            <w:tcW w:w="1956" w:type="dxa"/>
          </w:tcPr>
          <w:p w14:paraId="0BA5C997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1499D9C9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3713A242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torvastatin 1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07449486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Serum-lipid reducing</w:t>
            </w:r>
          </w:p>
        </w:tc>
        <w:tc>
          <w:tcPr>
            <w:tcW w:w="1956" w:type="dxa"/>
          </w:tcPr>
          <w:p w14:paraId="6D028449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642FF523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6D44B1D5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Beclometasone (100 mcg/dose) dose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7F6732F5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-asthmatic</w:t>
            </w:r>
          </w:p>
        </w:tc>
        <w:tc>
          <w:tcPr>
            <w:tcW w:w="1956" w:type="dxa"/>
          </w:tcPr>
          <w:p w14:paraId="351AE780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13D62A96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1EDC1F2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Carbamazepine 2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7DA4C48E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convulsant/Antiepileptic</w:t>
            </w:r>
          </w:p>
        </w:tc>
        <w:tc>
          <w:tcPr>
            <w:tcW w:w="1956" w:type="dxa"/>
          </w:tcPr>
          <w:p w14:paraId="3515792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5078C149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1A2C664E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Chlorpheniramine Maleate 4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345D7F7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histamine</w:t>
            </w:r>
          </w:p>
        </w:tc>
        <w:tc>
          <w:tcPr>
            <w:tcW w:w="1956" w:type="dxa"/>
          </w:tcPr>
          <w:p w14:paraId="01EF32B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55ADBE1A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439BF992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Enalapril 5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51C21DA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1956" w:type="dxa"/>
          </w:tcPr>
          <w:p w14:paraId="1EF91BD7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45E31FAF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0562D1BA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Fluoxetine 2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3B147DB9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depressant</w:t>
            </w:r>
          </w:p>
        </w:tc>
        <w:tc>
          <w:tcPr>
            <w:tcW w:w="1956" w:type="dxa"/>
          </w:tcPr>
          <w:p w14:paraId="1C28020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479604B4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3543658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Fluphenazine Decanoate (25 mg/ml) ml (ampoule)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759B980E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psychotic</w:t>
            </w:r>
          </w:p>
        </w:tc>
        <w:tc>
          <w:tcPr>
            <w:tcW w:w="1956" w:type="dxa"/>
          </w:tcPr>
          <w:p w14:paraId="6D25360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736C9423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613F51B8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Furosemide/ Frusemide 4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552EE200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1956" w:type="dxa"/>
          </w:tcPr>
          <w:p w14:paraId="02A0F1E5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369FC7EA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277BFA88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Glibenclamide 5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5A46E887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diabetic</w:t>
            </w:r>
          </w:p>
        </w:tc>
        <w:tc>
          <w:tcPr>
            <w:tcW w:w="1956" w:type="dxa"/>
          </w:tcPr>
          <w:p w14:paraId="6D537AE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3AD607EB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2AC5328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Gliclazide 8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6A311D31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diabetic</w:t>
            </w:r>
          </w:p>
        </w:tc>
        <w:tc>
          <w:tcPr>
            <w:tcW w:w="1956" w:type="dxa"/>
          </w:tcPr>
          <w:p w14:paraId="7939D60F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7E89D696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3FFA8F9F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Glyceryl Trinitrate (nitroglycerin) 0.5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0A64AB05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-anginal</w:t>
            </w:r>
          </w:p>
        </w:tc>
        <w:tc>
          <w:tcPr>
            <w:tcW w:w="1956" w:type="dxa"/>
          </w:tcPr>
          <w:p w14:paraId="530193A4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5CB096A5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08FA3ACC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Hydrochlorothiazide 25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02AE52C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1956" w:type="dxa"/>
          </w:tcPr>
          <w:p w14:paraId="74AAEF70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4E4B5A00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7D902B8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Hydrocortisone 100 mg vial (injection)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1EE3CAD8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Medicine used in anaphylaxis</w:t>
            </w:r>
          </w:p>
        </w:tc>
        <w:tc>
          <w:tcPr>
            <w:tcW w:w="1956" w:type="dxa"/>
          </w:tcPr>
          <w:p w14:paraId="23E97572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761B3E2B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3BC885B2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Hyoscine Butylbromide 1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16BDD36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spasmodics</w:t>
            </w:r>
          </w:p>
        </w:tc>
        <w:tc>
          <w:tcPr>
            <w:tcW w:w="1956" w:type="dxa"/>
          </w:tcPr>
          <w:p w14:paraId="0B6328A7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624C053D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0E2CFDF9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 xml:space="preserve">Insulin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8C37F4">
              <w:rPr>
                <w:rFonts w:ascii="Arial" w:hAnsi="Arial" w:cs="Arial"/>
                <w:sz w:val="20"/>
                <w:szCs w:val="20"/>
              </w:rPr>
              <w:t xml:space="preserve">eutral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C37F4">
              <w:rPr>
                <w:rFonts w:ascii="Arial" w:hAnsi="Arial" w:cs="Arial"/>
                <w:sz w:val="20"/>
                <w:szCs w:val="20"/>
              </w:rPr>
              <w:t>oluble (100 IU/ml) ml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6F17E0C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diabetic</w:t>
            </w:r>
          </w:p>
        </w:tc>
        <w:tc>
          <w:tcPr>
            <w:tcW w:w="1956" w:type="dxa"/>
          </w:tcPr>
          <w:p w14:paraId="0217B37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5D25BEFF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1971D36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sosorbide Dinitratate 1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3EC8B40C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-anginal</w:t>
            </w:r>
          </w:p>
        </w:tc>
        <w:tc>
          <w:tcPr>
            <w:tcW w:w="1956" w:type="dxa"/>
          </w:tcPr>
          <w:p w14:paraId="34AFF3B9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75A67249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0C1D1EB9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Losartan 5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543049C4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1956" w:type="dxa"/>
          </w:tcPr>
          <w:p w14:paraId="5B8AC4A2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484562D8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0D7B48E4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Metoclopramide 1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4DA81BBC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-emetic</w:t>
            </w:r>
          </w:p>
        </w:tc>
        <w:tc>
          <w:tcPr>
            <w:tcW w:w="1956" w:type="dxa"/>
          </w:tcPr>
          <w:p w14:paraId="453CCB05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360FB20A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28EDE51E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lastRenderedPageBreak/>
              <w:t>Nifedipine 20 mg SR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497B71E9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1956" w:type="dxa"/>
          </w:tcPr>
          <w:p w14:paraId="1FCDD276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00375A97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132DF3D1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Phenytoin 1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64EF45A8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convulsant/Antiepileptic</w:t>
            </w:r>
          </w:p>
        </w:tc>
        <w:tc>
          <w:tcPr>
            <w:tcW w:w="1956" w:type="dxa"/>
          </w:tcPr>
          <w:p w14:paraId="4A5028B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77A48792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669AFF5C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Prednisolone 5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63436894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Medicine used in anaphylaxis</w:t>
            </w:r>
          </w:p>
        </w:tc>
        <w:tc>
          <w:tcPr>
            <w:tcW w:w="1956" w:type="dxa"/>
          </w:tcPr>
          <w:p w14:paraId="2C0FDD2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47ABFD38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7DF1DAC8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Ranitidine 15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4263167A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-ulcerant</w:t>
            </w:r>
          </w:p>
        </w:tc>
        <w:tc>
          <w:tcPr>
            <w:tcW w:w="1956" w:type="dxa"/>
          </w:tcPr>
          <w:p w14:paraId="6E622ED8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5793B107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2C1E24C9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Sodium Valproate 2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1B760BE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convulsant/Antiepileptic</w:t>
            </w:r>
          </w:p>
        </w:tc>
        <w:tc>
          <w:tcPr>
            <w:tcW w:w="1956" w:type="dxa"/>
          </w:tcPr>
          <w:p w14:paraId="1AB2C747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030B47BA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57FB494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Spironolactone 25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5E366282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hypertensive</w:t>
            </w:r>
          </w:p>
        </w:tc>
        <w:tc>
          <w:tcPr>
            <w:tcW w:w="1956" w:type="dxa"/>
          </w:tcPr>
          <w:p w14:paraId="676E06E4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CD</w:t>
            </w:r>
          </w:p>
        </w:tc>
      </w:tr>
      <w:tr w:rsidR="00B51A1E" w:rsidRPr="004E7B62" w14:paraId="1ABA584A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62CB577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ciclovir 2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2DE6CF6A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viral</w:t>
            </w:r>
          </w:p>
        </w:tc>
        <w:tc>
          <w:tcPr>
            <w:tcW w:w="1956" w:type="dxa"/>
          </w:tcPr>
          <w:p w14:paraId="0AAFF0E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2DE6434E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79D9DE74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lbendazole 4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36380499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helminthics</w:t>
            </w:r>
          </w:p>
        </w:tc>
        <w:tc>
          <w:tcPr>
            <w:tcW w:w="1956" w:type="dxa"/>
          </w:tcPr>
          <w:p w14:paraId="1E15302F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3229D3C4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75B0E511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moxicillin suspen (125 mg/5 ml) ml (suspension)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1E50C64C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1956" w:type="dxa"/>
          </w:tcPr>
          <w:p w14:paraId="1BD414AC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326B2EFD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09ADD269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zithromycin 5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6C6DAF34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1956" w:type="dxa"/>
          </w:tcPr>
          <w:p w14:paraId="46E74C69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3F52DAAC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54F66764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 xml:space="preserve">Benzoic + Salicylic Acid (6% + 3%) gm (cream) 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0BE94C1C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fungal</w:t>
            </w:r>
          </w:p>
        </w:tc>
        <w:tc>
          <w:tcPr>
            <w:tcW w:w="1956" w:type="dxa"/>
          </w:tcPr>
          <w:p w14:paraId="10198D6A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2BB9EBFF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689BD70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Cefixime 4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3D95A3A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1956" w:type="dxa"/>
          </w:tcPr>
          <w:p w14:paraId="30B50628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71FB995E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169F69B6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Chloramphenicol 0.5% ml (eye drop)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7CA716F2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1956" w:type="dxa"/>
          </w:tcPr>
          <w:p w14:paraId="31284C15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7840C91D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5C379FE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Clotrimazole 1% gm (cream)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5CFDA14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fungal</w:t>
            </w:r>
          </w:p>
        </w:tc>
        <w:tc>
          <w:tcPr>
            <w:tcW w:w="1956" w:type="dxa"/>
          </w:tcPr>
          <w:p w14:paraId="0921FF0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492D28DD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6870521F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Diethylcarbamazine Citrate 5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380B6161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filarial</w:t>
            </w:r>
          </w:p>
        </w:tc>
        <w:tc>
          <w:tcPr>
            <w:tcW w:w="1956" w:type="dxa"/>
          </w:tcPr>
          <w:p w14:paraId="27A39238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49177DFA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64857AC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Doxycycline 1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6FC5067A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1956" w:type="dxa"/>
          </w:tcPr>
          <w:p w14:paraId="749667C2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3AA29982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2548CD71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Erythromycin 25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74FE37EC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1956" w:type="dxa"/>
          </w:tcPr>
          <w:p w14:paraId="57B44AB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2E7DBA7D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0AE7D9F6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Fluconazole 15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7BA15BA6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fungal</w:t>
            </w:r>
          </w:p>
        </w:tc>
        <w:tc>
          <w:tcPr>
            <w:tcW w:w="1956" w:type="dxa"/>
          </w:tcPr>
          <w:p w14:paraId="7845F2BA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18156447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28681D10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Gentamicin 0.3% ml (eye drop)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3D2FA583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-infective</w:t>
            </w:r>
          </w:p>
        </w:tc>
        <w:tc>
          <w:tcPr>
            <w:tcW w:w="1956" w:type="dxa"/>
          </w:tcPr>
          <w:p w14:paraId="67ED5CFE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4E44481D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07B4AFC5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Metronidazole 4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39C7BFF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1956" w:type="dxa"/>
          </w:tcPr>
          <w:p w14:paraId="3F1CC87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03C90C75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2C8F5F2C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Nevirapine 2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1342DE46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viral</w:t>
            </w:r>
          </w:p>
        </w:tc>
        <w:tc>
          <w:tcPr>
            <w:tcW w:w="1956" w:type="dxa"/>
          </w:tcPr>
          <w:p w14:paraId="0755DB41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1281725D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52EF8EB0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 xml:space="preserve">Phenoxymethyl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8C37F4">
              <w:rPr>
                <w:rFonts w:ascii="Arial" w:hAnsi="Arial" w:cs="Arial"/>
                <w:sz w:val="20"/>
                <w:szCs w:val="20"/>
              </w:rPr>
              <w:t>enicillin (pen V.) 25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4B41D9E4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bacterial</w:t>
            </w:r>
          </w:p>
        </w:tc>
        <w:tc>
          <w:tcPr>
            <w:tcW w:w="1956" w:type="dxa"/>
          </w:tcPr>
          <w:p w14:paraId="3850E582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6C665787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0B0D0DDD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Pyrimethamine with Sulfadoxine (25+500)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0ED993F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malarial</w:t>
            </w:r>
          </w:p>
        </w:tc>
        <w:tc>
          <w:tcPr>
            <w:tcW w:w="1956" w:type="dxa"/>
          </w:tcPr>
          <w:p w14:paraId="4C0EBC9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nfectious</w:t>
            </w:r>
          </w:p>
        </w:tc>
      </w:tr>
      <w:tr w:rsidR="00B51A1E" w:rsidRPr="004E7B62" w14:paraId="6C5DC253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2D38D25A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 xml:space="preserve">Dextrose in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C37F4">
              <w:rPr>
                <w:rFonts w:ascii="Arial" w:hAnsi="Arial" w:cs="Arial"/>
                <w:sz w:val="20"/>
                <w:szCs w:val="20"/>
              </w:rPr>
              <w:t xml:space="preserve">odium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8C37F4">
              <w:rPr>
                <w:rFonts w:ascii="Arial" w:hAnsi="Arial" w:cs="Arial"/>
                <w:sz w:val="20"/>
                <w:szCs w:val="20"/>
              </w:rPr>
              <w:t>hloride (5% + 0.9%) ml (injection)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77EA875B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Parenteral solutions</w:t>
            </w:r>
          </w:p>
        </w:tc>
        <w:tc>
          <w:tcPr>
            <w:tcW w:w="1956" w:type="dxa"/>
          </w:tcPr>
          <w:p w14:paraId="7B57A4E4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Uncategorized</w:t>
            </w:r>
          </w:p>
        </w:tc>
      </w:tr>
      <w:tr w:rsidR="00B51A1E" w:rsidRPr="004E7B62" w14:paraId="0AF13A90" w14:textId="77777777" w:rsidTr="00B51A1E">
        <w:trPr>
          <w:trHeight w:val="288"/>
        </w:trPr>
        <w:tc>
          <w:tcPr>
            <w:tcW w:w="4008" w:type="dxa"/>
            <w:shd w:val="clear" w:color="auto" w:fill="auto"/>
            <w:noWrap/>
            <w:hideMark/>
          </w:tcPr>
          <w:p w14:paraId="63F4E1F6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Ibuprofen 400 mg cap/tab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14:paraId="448D854A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Anti-inflammatory</w:t>
            </w:r>
          </w:p>
        </w:tc>
        <w:tc>
          <w:tcPr>
            <w:tcW w:w="1956" w:type="dxa"/>
          </w:tcPr>
          <w:p w14:paraId="043F4972" w14:textId="77777777" w:rsidR="00B51A1E" w:rsidRPr="008C37F4" w:rsidRDefault="00B51A1E" w:rsidP="00B51A1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C37F4">
              <w:rPr>
                <w:rFonts w:ascii="Arial" w:hAnsi="Arial" w:cs="Arial"/>
                <w:sz w:val="20"/>
                <w:szCs w:val="20"/>
              </w:rPr>
              <w:t>Uncategorized</w:t>
            </w:r>
          </w:p>
        </w:tc>
      </w:tr>
    </w:tbl>
    <w:p w14:paraId="636056DD" w14:textId="77777777" w:rsidR="00B51A1E" w:rsidRPr="008C37F4" w:rsidRDefault="00B51A1E" w:rsidP="00B51A1E">
      <w:pPr>
        <w:spacing w:after="240"/>
        <w:rPr>
          <w:rFonts w:ascii="Arial" w:hAnsi="Arial" w:cs="Arial"/>
          <w:i/>
          <w:sz w:val="18"/>
          <w:szCs w:val="18"/>
        </w:rPr>
      </w:pPr>
      <w:r w:rsidRPr="008C37F4">
        <w:rPr>
          <w:rFonts w:ascii="Arial" w:hAnsi="Arial" w:cs="Arial"/>
          <w:i/>
          <w:sz w:val="18"/>
          <w:szCs w:val="18"/>
        </w:rPr>
        <w:t>Source:</w:t>
      </w:r>
      <w:r>
        <w:rPr>
          <w:rFonts w:ascii="Arial" w:hAnsi="Arial" w:cs="Arial"/>
          <w:i/>
          <w:sz w:val="18"/>
          <w:szCs w:val="18"/>
        </w:rPr>
        <w:t xml:space="preserve"> Authors’ Data</w:t>
      </w:r>
    </w:p>
    <w:p w14:paraId="01F1511A" w14:textId="77777777" w:rsidR="00521054" w:rsidRDefault="00521054"/>
    <w:sectPr w:rsidR="00521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4C"/>
    <w:rsid w:val="0016304C"/>
    <w:rsid w:val="001D37F6"/>
    <w:rsid w:val="004C7C7B"/>
    <w:rsid w:val="00521054"/>
    <w:rsid w:val="00AD471A"/>
    <w:rsid w:val="00B51A1E"/>
    <w:rsid w:val="00BD6715"/>
    <w:rsid w:val="00DF2239"/>
    <w:rsid w:val="00FE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ACB93"/>
  <w15:chartTrackingRefBased/>
  <w15:docId w15:val="{7E6AB136-6150-4CF9-8A41-A7903820A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51A1E"/>
    <w:pPr>
      <w:spacing w:after="0" w:line="240" w:lineRule="auto"/>
    </w:pPr>
    <w:rPr>
      <w:rFonts w:ascii="Calibri" w:eastAsia="Times New Roman" w:hAnsi="Calibri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1A1E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rdrup</dc:creator>
  <cp:keywords/>
  <dc:description/>
  <cp:lastModifiedBy>David Tordrup</cp:lastModifiedBy>
  <cp:revision>5</cp:revision>
  <dcterms:created xsi:type="dcterms:W3CDTF">2017-06-08T11:49:00Z</dcterms:created>
  <dcterms:modified xsi:type="dcterms:W3CDTF">2017-06-13T15:38:00Z</dcterms:modified>
</cp:coreProperties>
</file>